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2D289" w14:textId="0F4DB77C" w:rsidR="00D854D7" w:rsidRDefault="006C6AC7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C6AC7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804518">
        <w:rPr>
          <w:rFonts w:ascii="Times New Roman" w:hAnsi="Times New Roman" w:cs="Times New Roman"/>
          <w:b/>
          <w:sz w:val="24"/>
          <w:szCs w:val="24"/>
          <w:lang w:val="en-GB"/>
        </w:rPr>
        <w:t>orting Information TABLES (S1-S3</w:t>
      </w:r>
      <w:r w:rsidRPr="006C6AC7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6010C261" w14:textId="77777777" w:rsidR="00804518" w:rsidRDefault="00804518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41F4D8" w14:textId="77777777" w:rsidR="00804518" w:rsidRDefault="00804518" w:rsidP="00804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518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804518">
        <w:rPr>
          <w:rFonts w:ascii="Times New Roman" w:hAnsi="Times New Roman" w:cs="Times New Roman"/>
          <w:sz w:val="24"/>
          <w:szCs w:val="24"/>
          <w:lang w:val="en-GB"/>
        </w:rPr>
        <w:t xml:space="preserve"> Pairwise ф</w:t>
      </w:r>
      <w:r w:rsidRPr="0080451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r w:rsidRPr="00804518">
        <w:rPr>
          <w:rFonts w:ascii="Times New Roman" w:hAnsi="Times New Roman" w:cs="Times New Roman"/>
          <w:sz w:val="24"/>
          <w:szCs w:val="24"/>
          <w:lang w:val="en-GB"/>
        </w:rPr>
        <w:t xml:space="preserve"> values calculated </w:t>
      </w:r>
      <w:r w:rsidRPr="00804518">
        <w:rPr>
          <w:rFonts w:ascii="Times New Roman" w:hAnsi="Times New Roman" w:cs="Times New Roman"/>
          <w:sz w:val="24"/>
          <w:szCs w:val="24"/>
          <w:lang w:val="en-US"/>
        </w:rPr>
        <w:t>for South Italy</w:t>
      </w:r>
      <w:r w:rsidRPr="008045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04518">
        <w:rPr>
          <w:rFonts w:ascii="Times New Roman" w:hAnsi="Times New Roman" w:cs="Times New Roman"/>
          <w:sz w:val="24"/>
          <w:szCs w:val="24"/>
          <w:lang w:val="en-US"/>
        </w:rPr>
        <w:t>populations collected in Adriatic (A1 up to A5) and in Tyrrhenian (T1 up to T3) basins (see Figure 1). In bold significant values (p &lt; 0.01).</w:t>
      </w:r>
      <w:r w:rsidRPr="007C7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B5ADABB" w14:textId="77777777" w:rsidR="00804518" w:rsidRPr="007C735A" w:rsidRDefault="00804518" w:rsidP="008045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708"/>
        <w:gridCol w:w="708"/>
        <w:gridCol w:w="708"/>
        <w:gridCol w:w="222"/>
        <w:gridCol w:w="636"/>
        <w:gridCol w:w="636"/>
        <w:gridCol w:w="636"/>
        <w:gridCol w:w="636"/>
        <w:gridCol w:w="483"/>
      </w:tblGrid>
      <w:tr w:rsidR="00804518" w:rsidRPr="00E3236A" w14:paraId="59DEC162" w14:textId="77777777" w:rsidTr="0037314D">
        <w:trPr>
          <w:trHeight w:val="5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7863717" w14:textId="77777777" w:rsidR="00804518" w:rsidRPr="00E3236A" w:rsidRDefault="00804518" w:rsidP="0037314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C2A46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sz w:val="24"/>
                <w:szCs w:val="24"/>
              </w:rPr>
              <w:t>SI1</w:t>
            </w:r>
            <w:r w:rsidRPr="00E323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arbus</w:t>
            </w:r>
            <w:r w:rsidRPr="00E32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E8CC1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9AB356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sz w:val="24"/>
                <w:szCs w:val="24"/>
              </w:rPr>
              <w:t>SI2</w:t>
            </w:r>
            <w:r w:rsidRPr="00E323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arbus</w:t>
            </w:r>
            <w:r w:rsidRPr="00E323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</w:tr>
      <w:tr w:rsidR="00804518" w:rsidRPr="00E3236A" w14:paraId="3E6AFA0A" w14:textId="77777777" w:rsidTr="0037314D">
        <w:trPr>
          <w:trHeight w:val="5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ADAFF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 p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41E4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B30B6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88D8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B7FD1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E338B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46CE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27CE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EC9D0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1223B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804518" w:rsidRPr="00E3236A" w14:paraId="11B0CE7E" w14:textId="77777777" w:rsidTr="0037314D">
        <w:trPr>
          <w:trHeight w:val="186"/>
          <w:jc w:val="center"/>
        </w:trPr>
        <w:tc>
          <w:tcPr>
            <w:tcW w:w="0" w:type="auto"/>
            <w:noWrap/>
            <w:vAlign w:val="center"/>
            <w:hideMark/>
          </w:tcPr>
          <w:p w14:paraId="29072BD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14:paraId="1329F1F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B35155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E802DF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70B05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C295E8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A1D57D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BF75F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61CB08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5AC652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475C5BE0" w14:textId="77777777" w:rsidTr="0037314D">
        <w:trPr>
          <w:trHeight w:val="144"/>
          <w:jc w:val="center"/>
        </w:trPr>
        <w:tc>
          <w:tcPr>
            <w:tcW w:w="0" w:type="auto"/>
            <w:noWrap/>
            <w:vAlign w:val="center"/>
            <w:hideMark/>
          </w:tcPr>
          <w:p w14:paraId="46EE79B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noWrap/>
            <w:vAlign w:val="center"/>
            <w:hideMark/>
          </w:tcPr>
          <w:p w14:paraId="45C17EE6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14:paraId="2B2E0BE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08C8327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9032E7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BFDA98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D5E53B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6BDCCD2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A67897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111EA7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0774E438" w14:textId="77777777" w:rsidTr="0037314D">
        <w:trPr>
          <w:trHeight w:val="120"/>
          <w:jc w:val="center"/>
        </w:trPr>
        <w:tc>
          <w:tcPr>
            <w:tcW w:w="0" w:type="auto"/>
            <w:noWrap/>
            <w:vAlign w:val="center"/>
            <w:hideMark/>
          </w:tcPr>
          <w:p w14:paraId="3D3D8441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noWrap/>
            <w:vAlign w:val="center"/>
            <w:hideMark/>
          </w:tcPr>
          <w:p w14:paraId="7C079052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49388A6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14:paraId="192291E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44D1E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135ED4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CDC8C8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40787F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FF894D3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E727163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43407503" w14:textId="77777777" w:rsidTr="0037314D">
        <w:trPr>
          <w:trHeight w:val="111"/>
          <w:jc w:val="center"/>
        </w:trPr>
        <w:tc>
          <w:tcPr>
            <w:tcW w:w="0" w:type="auto"/>
            <w:noWrap/>
            <w:vAlign w:val="center"/>
            <w:hideMark/>
          </w:tcPr>
          <w:p w14:paraId="2A63F88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noWrap/>
            <w:vAlign w:val="center"/>
            <w:hideMark/>
          </w:tcPr>
          <w:p w14:paraId="584352F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29D3102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2120292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14:paraId="69D857D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AFEC8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7114A0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D512890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D8DDD1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668F30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5DDDF390" w14:textId="77777777" w:rsidTr="0037314D">
        <w:trPr>
          <w:trHeight w:val="192"/>
          <w:jc w:val="center"/>
        </w:trPr>
        <w:tc>
          <w:tcPr>
            <w:tcW w:w="0" w:type="auto"/>
            <w:noWrap/>
            <w:vAlign w:val="center"/>
            <w:hideMark/>
          </w:tcPr>
          <w:p w14:paraId="1AD5DEA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noWrap/>
            <w:vAlign w:val="center"/>
            <w:hideMark/>
          </w:tcPr>
          <w:p w14:paraId="19CAF84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AA4305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27E00E7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5997CB4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5EAA7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5DBEE6E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FAE25C7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6EC440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0FA500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1AA91496" w14:textId="77777777" w:rsidTr="0037314D">
        <w:trPr>
          <w:trHeight w:val="74"/>
          <w:jc w:val="center"/>
        </w:trPr>
        <w:tc>
          <w:tcPr>
            <w:tcW w:w="0" w:type="auto"/>
            <w:noWrap/>
            <w:vAlign w:val="center"/>
            <w:hideMark/>
          </w:tcPr>
          <w:p w14:paraId="26D5CA4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noWrap/>
            <w:vAlign w:val="center"/>
            <w:hideMark/>
          </w:tcPr>
          <w:p w14:paraId="72BE065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7F0738A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5315969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7E40028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AE4B7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5192CEDB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14:paraId="08167650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0C58ADD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56D3C2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5A16623E" w14:textId="77777777" w:rsidTr="0037314D">
        <w:trPr>
          <w:trHeight w:val="121"/>
          <w:jc w:val="center"/>
        </w:trPr>
        <w:tc>
          <w:tcPr>
            <w:tcW w:w="0" w:type="auto"/>
            <w:noWrap/>
            <w:vAlign w:val="center"/>
            <w:hideMark/>
          </w:tcPr>
          <w:p w14:paraId="63877A5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noWrap/>
            <w:vAlign w:val="center"/>
            <w:hideMark/>
          </w:tcPr>
          <w:p w14:paraId="5F6DFA4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1927745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19A74C28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42215B7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FDD1F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1F92BAC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B13B623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vAlign w:val="center"/>
          </w:tcPr>
          <w:p w14:paraId="1E3F3AC1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ABDB003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E3236A" w14:paraId="0F887768" w14:textId="77777777" w:rsidTr="0037314D">
        <w:trPr>
          <w:trHeight w:val="60"/>
          <w:jc w:val="center"/>
        </w:trPr>
        <w:tc>
          <w:tcPr>
            <w:tcW w:w="0" w:type="auto"/>
            <w:noWrap/>
            <w:vAlign w:val="center"/>
            <w:hideMark/>
          </w:tcPr>
          <w:p w14:paraId="27C3C7C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0" w:type="auto"/>
            <w:noWrap/>
            <w:vAlign w:val="center"/>
            <w:hideMark/>
          </w:tcPr>
          <w:p w14:paraId="1CD4F72A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311ACB1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BEF14F6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4E04241E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EA6B64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2F26A2A9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83B043C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0B1E5FA5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747FB82" w14:textId="77777777" w:rsidR="00804518" w:rsidRPr="00E3236A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B7E3B3" w14:textId="77777777" w:rsidR="00804518" w:rsidRDefault="00804518" w:rsidP="000A3A9A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78DD647C" w14:textId="350330F7" w:rsidR="00804518" w:rsidRPr="00AC0D78" w:rsidRDefault="00804518" w:rsidP="0080451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Pr="00804518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lastRenderedPageBreak/>
        <w:t>TABLE S2</w:t>
      </w:r>
      <w:r w:rsidRPr="0080451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="0083366B" w:rsidRPr="00AC0D7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Results of the </w:t>
      </w:r>
      <w:r w:rsidR="0083366B" w:rsidRPr="00EA7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ukey</w:t>
      </w:r>
      <w:r w:rsidR="0080734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07343" w:rsidRPr="00807343">
        <w:rPr>
          <w:rFonts w:ascii="Times New Roman" w:eastAsia="MS Mincho" w:hAnsi="Times New Roman" w:cs="Times New Roman"/>
          <w:i/>
          <w:iCs/>
          <w:sz w:val="24"/>
          <w:szCs w:val="24"/>
          <w:lang w:val="en-US" w:eastAsia="ja-JP"/>
        </w:rPr>
        <w:t>post-hoc</w:t>
      </w:r>
      <w:r w:rsidR="0080734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est</w:t>
      </w:r>
      <w:r w:rsidR="0083366B" w:rsidRPr="00AC0D7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Q and p values, the latter within brackets) for the pairwise comparison of 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he morphological traits (see Figure 2A) between the SI1 and SI2 </w:t>
      </w:r>
      <w:r w:rsidR="0083366B" w:rsidRPr="00AC0D78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Barbus</w:t>
      </w:r>
      <w:r w:rsidR="0083366B" w:rsidRPr="00AC0D7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lineages </w:t>
      </w:r>
      <w:r w:rsidR="0083366B" w:rsidRPr="00E34C36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ersus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he other </w:t>
      </w:r>
      <w:r w:rsidR="0083366B" w:rsidRPr="00E851F6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Barbus</w:t>
      </w:r>
      <w:r w:rsidR="0083366B" w:rsidRPr="00AC0D7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groups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see Table 4)</w:t>
      </w:r>
      <w:r w:rsidR="0083366B" w:rsidRPr="00AC0D7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3366B">
        <w:rPr>
          <w:rFonts w:ascii="Times New Roman" w:hAnsi="Times New Roman" w:cs="Times New Roman"/>
          <w:sz w:val="24"/>
          <w:szCs w:val="24"/>
          <w:lang w:val="en-US"/>
        </w:rPr>
        <w:t>In bold significant values (p &lt; 0.05).</w:t>
      </w:r>
    </w:p>
    <w:p w14:paraId="6064EEDE" w14:textId="77777777" w:rsidR="00804518" w:rsidRPr="00C301E9" w:rsidRDefault="00804518" w:rsidP="00804518">
      <w:pP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774"/>
        <w:gridCol w:w="774"/>
        <w:gridCol w:w="774"/>
        <w:gridCol w:w="774"/>
        <w:gridCol w:w="774"/>
        <w:gridCol w:w="774"/>
        <w:gridCol w:w="774"/>
        <w:gridCol w:w="683"/>
        <w:gridCol w:w="774"/>
        <w:gridCol w:w="774"/>
        <w:gridCol w:w="774"/>
      </w:tblGrid>
      <w:tr w:rsidR="00804518" w:rsidRPr="00A16BD2" w14:paraId="6F693743" w14:textId="77777777" w:rsidTr="0037314D">
        <w:trPr>
          <w:trHeight w:val="25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CA460" w14:textId="77777777" w:rsidR="00804518" w:rsidRPr="00F23E3A" w:rsidRDefault="00804518" w:rsidP="0037314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B5A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1CD7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3508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2DFA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A0E4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V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3933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225C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D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EC2E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D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628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S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8E68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S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17A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SULL</w:t>
            </w:r>
          </w:p>
        </w:tc>
      </w:tr>
      <w:tr w:rsidR="00804518" w:rsidRPr="00A16BD2" w14:paraId="4AA8AFFB" w14:textId="77777777" w:rsidTr="0037314D">
        <w:trPr>
          <w:trHeight w:val="120"/>
          <w:jc w:val="center"/>
        </w:trPr>
        <w:tc>
          <w:tcPr>
            <w:tcW w:w="0" w:type="auto"/>
            <w:vAlign w:val="center"/>
          </w:tcPr>
          <w:p w14:paraId="327A095D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sz w:val="16"/>
                <w:szCs w:val="16"/>
              </w:rPr>
              <w:t>SI1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 vs </w:t>
            </w:r>
          </w:p>
          <w:p w14:paraId="0EC610BA" w14:textId="77777777" w:rsidR="00804518" w:rsidRPr="00D122C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96C08">
              <w:rPr>
                <w:rFonts w:ascii="Times New Roman" w:hAnsi="Times New Roman" w:cs="Times New Roman"/>
                <w:b/>
                <w:sz w:val="16"/>
                <w:szCs w:val="16"/>
              </w:rPr>
              <w:t>SI2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</w:p>
        </w:tc>
        <w:tc>
          <w:tcPr>
            <w:tcW w:w="0" w:type="auto"/>
            <w:vAlign w:val="center"/>
          </w:tcPr>
          <w:p w14:paraId="5F7C5E2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4.49</w:t>
            </w:r>
          </w:p>
          <w:p w14:paraId="4135BD70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(0.013)</w:t>
            </w:r>
          </w:p>
        </w:tc>
        <w:tc>
          <w:tcPr>
            <w:tcW w:w="0" w:type="auto"/>
            <w:vAlign w:val="center"/>
          </w:tcPr>
          <w:p w14:paraId="45B14A67" w14:textId="77777777" w:rsidR="00804518" w:rsidRPr="006A6B94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7.12</w:t>
            </w:r>
          </w:p>
          <w:p w14:paraId="3D802DA8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79645082" w14:textId="77777777" w:rsidR="00804518" w:rsidRPr="006B618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6.75</w:t>
            </w:r>
          </w:p>
          <w:p w14:paraId="18717A33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5469AA74" w14:textId="77777777" w:rsidR="00804518" w:rsidRPr="0088298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6.82</w:t>
            </w:r>
          </w:p>
          <w:p w14:paraId="74BCF942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10B34002" w14:textId="77777777" w:rsidR="00804518" w:rsidRPr="005564E7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86</w:t>
            </w:r>
          </w:p>
          <w:p w14:paraId="47AB36E9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4E7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0E666C9A" w14:textId="77777777" w:rsidR="00804518" w:rsidRPr="00D122C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5.84</w:t>
            </w:r>
          </w:p>
          <w:p w14:paraId="0A610F43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8934379" w14:textId="77777777" w:rsidR="00804518" w:rsidRPr="00CC710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8.75</w:t>
            </w:r>
          </w:p>
          <w:p w14:paraId="54905365" w14:textId="77777777" w:rsidR="00804518" w:rsidRPr="00A16BD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3FDC2CBF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  <w:p w14:paraId="7CAD7A2B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12)</w:t>
            </w:r>
          </w:p>
        </w:tc>
        <w:tc>
          <w:tcPr>
            <w:tcW w:w="0" w:type="auto"/>
            <w:vAlign w:val="center"/>
          </w:tcPr>
          <w:p w14:paraId="2634BB3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  <w:p w14:paraId="4FFEB63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56)</w:t>
            </w:r>
          </w:p>
        </w:tc>
        <w:tc>
          <w:tcPr>
            <w:tcW w:w="0" w:type="auto"/>
            <w:vAlign w:val="center"/>
          </w:tcPr>
          <w:p w14:paraId="79A0831D" w14:textId="77777777" w:rsidR="00804518" w:rsidRPr="0070213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5.11</w:t>
            </w:r>
          </w:p>
          <w:p w14:paraId="1DD2DF6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(0.003)</w:t>
            </w:r>
          </w:p>
        </w:tc>
        <w:tc>
          <w:tcPr>
            <w:tcW w:w="0" w:type="auto"/>
            <w:vAlign w:val="center"/>
          </w:tcPr>
          <w:p w14:paraId="3DD1539A" w14:textId="77777777" w:rsidR="00804518" w:rsidRPr="00A043F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8.48</w:t>
            </w:r>
          </w:p>
          <w:p w14:paraId="228104FA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</w:tr>
      <w:tr w:rsidR="00804518" w:rsidRPr="00A043F3" w14:paraId="71581A29" w14:textId="77777777" w:rsidTr="0037314D">
        <w:trPr>
          <w:trHeight w:val="60"/>
          <w:jc w:val="center"/>
        </w:trPr>
        <w:tc>
          <w:tcPr>
            <w:tcW w:w="0" w:type="auto"/>
            <w:vAlign w:val="center"/>
          </w:tcPr>
          <w:p w14:paraId="4473FCC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sz w:val="16"/>
                <w:szCs w:val="16"/>
              </w:rPr>
              <w:t>SI1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30B490BE" w14:textId="77777777" w:rsidR="00804518" w:rsidRPr="004C20A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tyberinus</w:t>
            </w:r>
          </w:p>
        </w:tc>
        <w:tc>
          <w:tcPr>
            <w:tcW w:w="0" w:type="auto"/>
            <w:vAlign w:val="center"/>
          </w:tcPr>
          <w:p w14:paraId="1A21A2F1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1774A9D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3)</w:t>
            </w:r>
          </w:p>
        </w:tc>
        <w:tc>
          <w:tcPr>
            <w:tcW w:w="0" w:type="auto"/>
            <w:vAlign w:val="center"/>
          </w:tcPr>
          <w:p w14:paraId="71A3FF4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  <w:p w14:paraId="3B85621F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4)</w:t>
            </w:r>
          </w:p>
        </w:tc>
        <w:tc>
          <w:tcPr>
            <w:tcW w:w="0" w:type="auto"/>
            <w:vAlign w:val="center"/>
          </w:tcPr>
          <w:p w14:paraId="0712079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59B92A61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2)</w:t>
            </w:r>
          </w:p>
        </w:tc>
        <w:tc>
          <w:tcPr>
            <w:tcW w:w="0" w:type="auto"/>
            <w:vAlign w:val="center"/>
          </w:tcPr>
          <w:p w14:paraId="2F9BA9E0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  <w:p w14:paraId="01D0B9AA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70)</w:t>
            </w:r>
          </w:p>
        </w:tc>
        <w:tc>
          <w:tcPr>
            <w:tcW w:w="0" w:type="auto"/>
            <w:vAlign w:val="center"/>
          </w:tcPr>
          <w:p w14:paraId="3F6F6694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  <w:p w14:paraId="2FBF21F9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76)</w:t>
            </w:r>
          </w:p>
        </w:tc>
        <w:tc>
          <w:tcPr>
            <w:tcW w:w="0" w:type="auto"/>
            <w:vAlign w:val="center"/>
          </w:tcPr>
          <w:p w14:paraId="52870EA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14:paraId="2249AAD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0)</w:t>
            </w:r>
          </w:p>
        </w:tc>
        <w:tc>
          <w:tcPr>
            <w:tcW w:w="0" w:type="auto"/>
            <w:vAlign w:val="center"/>
          </w:tcPr>
          <w:p w14:paraId="7F2B6D84" w14:textId="77777777" w:rsidR="00804518" w:rsidRPr="00CC710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4.36</w:t>
            </w:r>
          </w:p>
          <w:p w14:paraId="40154D6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(0.018)</w:t>
            </w:r>
          </w:p>
        </w:tc>
        <w:tc>
          <w:tcPr>
            <w:tcW w:w="0" w:type="auto"/>
            <w:vAlign w:val="center"/>
          </w:tcPr>
          <w:p w14:paraId="0C462F6C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4.34</w:t>
            </w:r>
          </w:p>
          <w:p w14:paraId="7B960A0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0.019)</w:t>
            </w:r>
          </w:p>
        </w:tc>
        <w:tc>
          <w:tcPr>
            <w:tcW w:w="0" w:type="auto"/>
            <w:vAlign w:val="center"/>
          </w:tcPr>
          <w:p w14:paraId="460B15B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14:paraId="324DEF3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0)</w:t>
            </w:r>
          </w:p>
        </w:tc>
        <w:tc>
          <w:tcPr>
            <w:tcW w:w="0" w:type="auto"/>
            <w:vAlign w:val="center"/>
          </w:tcPr>
          <w:p w14:paraId="72DEFEF9" w14:textId="77777777" w:rsidR="00804518" w:rsidRPr="0070213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10.00</w:t>
            </w:r>
          </w:p>
          <w:p w14:paraId="6FE8892B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6E33A6B" w14:textId="77777777" w:rsidR="00804518" w:rsidRPr="00A043F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6.91</w:t>
            </w:r>
          </w:p>
          <w:p w14:paraId="16450832" w14:textId="77777777" w:rsidR="00804518" w:rsidRPr="00A043F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</w:tr>
      <w:tr w:rsidR="00804518" w:rsidRPr="00A16BD2" w14:paraId="27173E1A" w14:textId="77777777" w:rsidTr="0037314D">
        <w:trPr>
          <w:trHeight w:val="178"/>
          <w:jc w:val="center"/>
        </w:trPr>
        <w:tc>
          <w:tcPr>
            <w:tcW w:w="0" w:type="auto"/>
            <w:vAlign w:val="center"/>
          </w:tcPr>
          <w:p w14:paraId="5BF0995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sz w:val="16"/>
                <w:szCs w:val="16"/>
              </w:rPr>
              <w:t>SI1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3837A7F3" w14:textId="77777777" w:rsidR="00804518" w:rsidRPr="004C20A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plebejus</w:t>
            </w:r>
          </w:p>
        </w:tc>
        <w:tc>
          <w:tcPr>
            <w:tcW w:w="0" w:type="auto"/>
            <w:vAlign w:val="center"/>
          </w:tcPr>
          <w:p w14:paraId="4A32ED18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4.50</w:t>
            </w:r>
          </w:p>
          <w:p w14:paraId="1EBE871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(0.013)</w:t>
            </w:r>
          </w:p>
        </w:tc>
        <w:tc>
          <w:tcPr>
            <w:tcW w:w="0" w:type="auto"/>
            <w:vAlign w:val="center"/>
          </w:tcPr>
          <w:p w14:paraId="0E504662" w14:textId="77777777" w:rsidR="00804518" w:rsidRPr="006A6B94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4.67</w:t>
            </w:r>
          </w:p>
          <w:p w14:paraId="38A8E1B6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(0.008)</w:t>
            </w:r>
          </w:p>
        </w:tc>
        <w:tc>
          <w:tcPr>
            <w:tcW w:w="0" w:type="auto"/>
            <w:vAlign w:val="center"/>
          </w:tcPr>
          <w:p w14:paraId="41E7E13A" w14:textId="77777777" w:rsidR="00804518" w:rsidRPr="006B618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4.66</w:t>
            </w:r>
          </w:p>
          <w:p w14:paraId="77B84D4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(0.009)</w:t>
            </w:r>
          </w:p>
        </w:tc>
        <w:tc>
          <w:tcPr>
            <w:tcW w:w="0" w:type="auto"/>
            <w:vAlign w:val="center"/>
          </w:tcPr>
          <w:p w14:paraId="747A7E01" w14:textId="77777777" w:rsidR="00804518" w:rsidRPr="0088298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6.62</w:t>
            </w:r>
          </w:p>
          <w:p w14:paraId="1A40D018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37BF991" w14:textId="77777777" w:rsidR="00804518" w:rsidRPr="005564E7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00</w:t>
            </w:r>
          </w:p>
          <w:p w14:paraId="0622092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4E7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62C57F45" w14:textId="77777777" w:rsidR="00804518" w:rsidRPr="00D122C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4.96</w:t>
            </w:r>
          </w:p>
          <w:p w14:paraId="4DB0681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(0.004)</w:t>
            </w:r>
          </w:p>
        </w:tc>
        <w:tc>
          <w:tcPr>
            <w:tcW w:w="0" w:type="auto"/>
            <w:vAlign w:val="center"/>
          </w:tcPr>
          <w:p w14:paraId="0394FA2B" w14:textId="77777777" w:rsidR="00804518" w:rsidRPr="00CC710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7.95</w:t>
            </w:r>
          </w:p>
          <w:p w14:paraId="054DFA9F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1B9465A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  <w:p w14:paraId="270D755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59)</w:t>
            </w:r>
          </w:p>
        </w:tc>
        <w:tc>
          <w:tcPr>
            <w:tcW w:w="0" w:type="auto"/>
            <w:vAlign w:val="center"/>
          </w:tcPr>
          <w:p w14:paraId="4A5C509E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18.85</w:t>
            </w:r>
          </w:p>
          <w:p w14:paraId="528DA37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1EC45BC1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20.45</w:t>
            </w:r>
          </w:p>
          <w:p w14:paraId="6E00C0F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2DF6E8D8" w14:textId="77777777" w:rsidR="00804518" w:rsidRPr="00A043F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15.84</w:t>
            </w:r>
          </w:p>
          <w:p w14:paraId="744F73B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</w:tr>
      <w:tr w:rsidR="00804518" w:rsidRPr="00A16BD2" w14:paraId="4C1F1A1A" w14:textId="77777777" w:rsidTr="0037314D">
        <w:trPr>
          <w:trHeight w:val="60"/>
          <w:jc w:val="center"/>
        </w:trPr>
        <w:tc>
          <w:tcPr>
            <w:tcW w:w="0" w:type="auto"/>
            <w:vAlign w:val="center"/>
          </w:tcPr>
          <w:p w14:paraId="41B6206B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sz w:val="16"/>
                <w:szCs w:val="16"/>
              </w:rPr>
              <w:t>SI1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030692D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barbus</w:t>
            </w:r>
          </w:p>
        </w:tc>
        <w:tc>
          <w:tcPr>
            <w:tcW w:w="0" w:type="auto"/>
            <w:vAlign w:val="center"/>
          </w:tcPr>
          <w:p w14:paraId="2E3B55FC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4.42</w:t>
            </w:r>
          </w:p>
          <w:p w14:paraId="355E7A4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E3A">
              <w:rPr>
                <w:rFonts w:ascii="Times New Roman" w:hAnsi="Times New Roman" w:cs="Times New Roman"/>
                <w:b/>
                <w:sz w:val="16"/>
                <w:szCs w:val="16"/>
              </w:rPr>
              <w:t>(0.015)</w:t>
            </w:r>
          </w:p>
        </w:tc>
        <w:tc>
          <w:tcPr>
            <w:tcW w:w="0" w:type="auto"/>
            <w:vAlign w:val="center"/>
          </w:tcPr>
          <w:p w14:paraId="04856BC2" w14:textId="77777777" w:rsidR="00804518" w:rsidRPr="006A6B94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5.86</w:t>
            </w:r>
          </w:p>
          <w:p w14:paraId="0D8397E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0C67CCD2" w14:textId="77777777" w:rsidR="00804518" w:rsidRPr="006B618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4.19</w:t>
            </w:r>
          </w:p>
          <w:p w14:paraId="05293B7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618A">
              <w:rPr>
                <w:rFonts w:ascii="Times New Roman" w:hAnsi="Times New Roman" w:cs="Times New Roman"/>
                <w:b/>
                <w:sz w:val="16"/>
                <w:szCs w:val="16"/>
              </w:rPr>
              <w:t>(0.026)</w:t>
            </w:r>
          </w:p>
        </w:tc>
        <w:tc>
          <w:tcPr>
            <w:tcW w:w="0" w:type="auto"/>
            <w:vAlign w:val="center"/>
          </w:tcPr>
          <w:p w14:paraId="19DB9116" w14:textId="77777777" w:rsidR="00804518" w:rsidRPr="0088298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  <w:p w14:paraId="1759C3B3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sz w:val="16"/>
                <w:szCs w:val="16"/>
              </w:rPr>
              <w:t>(0.169)</w:t>
            </w:r>
          </w:p>
        </w:tc>
        <w:tc>
          <w:tcPr>
            <w:tcW w:w="0" w:type="auto"/>
            <w:vAlign w:val="center"/>
          </w:tcPr>
          <w:p w14:paraId="69B5612C" w14:textId="77777777" w:rsidR="00804518" w:rsidRPr="005564E7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64E7">
              <w:rPr>
                <w:rFonts w:ascii="Times New Roman" w:hAnsi="Times New Roman" w:cs="Times New Roman"/>
                <w:b/>
                <w:sz w:val="16"/>
                <w:szCs w:val="16"/>
              </w:rPr>
              <w:t>6.04</w:t>
            </w:r>
          </w:p>
          <w:p w14:paraId="6E5DC932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4E7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1EFC78C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  <w:p w14:paraId="56B33134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65)</w:t>
            </w:r>
          </w:p>
        </w:tc>
        <w:tc>
          <w:tcPr>
            <w:tcW w:w="0" w:type="auto"/>
            <w:vAlign w:val="center"/>
          </w:tcPr>
          <w:p w14:paraId="337384D6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  <w:p w14:paraId="71BBE3A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65)</w:t>
            </w:r>
          </w:p>
        </w:tc>
        <w:tc>
          <w:tcPr>
            <w:tcW w:w="0" w:type="auto"/>
            <w:vAlign w:val="center"/>
          </w:tcPr>
          <w:p w14:paraId="501861D1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  <w:p w14:paraId="526D6FF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2)</w:t>
            </w:r>
          </w:p>
        </w:tc>
        <w:tc>
          <w:tcPr>
            <w:tcW w:w="0" w:type="auto"/>
            <w:vAlign w:val="center"/>
          </w:tcPr>
          <w:p w14:paraId="4B6CEC76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  <w:p w14:paraId="2CB8384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1)</w:t>
            </w:r>
          </w:p>
        </w:tc>
        <w:tc>
          <w:tcPr>
            <w:tcW w:w="0" w:type="auto"/>
            <w:vAlign w:val="center"/>
          </w:tcPr>
          <w:p w14:paraId="32537AE5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10.01</w:t>
            </w:r>
          </w:p>
          <w:p w14:paraId="479E762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2526F97A" w14:textId="77777777" w:rsidR="00804518" w:rsidRPr="00F222A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22A1">
              <w:rPr>
                <w:rFonts w:ascii="Times New Roman" w:hAnsi="Times New Roman" w:cs="Times New Roman"/>
                <w:b/>
                <w:sz w:val="16"/>
                <w:szCs w:val="16"/>
              </w:rPr>
              <w:t>5.31</w:t>
            </w:r>
          </w:p>
          <w:p w14:paraId="633D9236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2A1">
              <w:rPr>
                <w:rFonts w:ascii="Times New Roman" w:hAnsi="Times New Roman" w:cs="Times New Roman"/>
                <w:b/>
                <w:sz w:val="16"/>
                <w:szCs w:val="16"/>
              </w:rPr>
              <w:t>(0.002)</w:t>
            </w:r>
          </w:p>
        </w:tc>
      </w:tr>
      <w:tr w:rsidR="00804518" w:rsidRPr="00A16BD2" w14:paraId="4229D718" w14:textId="77777777" w:rsidTr="0037314D">
        <w:trPr>
          <w:trHeight w:val="85"/>
          <w:jc w:val="center"/>
        </w:trPr>
        <w:tc>
          <w:tcPr>
            <w:tcW w:w="0" w:type="auto"/>
            <w:vAlign w:val="center"/>
          </w:tcPr>
          <w:p w14:paraId="6039344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2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0D978A06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tyberinus</w:t>
            </w:r>
          </w:p>
        </w:tc>
        <w:tc>
          <w:tcPr>
            <w:tcW w:w="0" w:type="auto"/>
            <w:vAlign w:val="center"/>
          </w:tcPr>
          <w:p w14:paraId="0996AFD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  <w:p w14:paraId="74E3C222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0" w:type="auto"/>
            <w:vAlign w:val="center"/>
          </w:tcPr>
          <w:p w14:paraId="609B910E" w14:textId="77777777" w:rsidR="00804518" w:rsidRPr="006A6B94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6.55</w:t>
            </w:r>
          </w:p>
          <w:p w14:paraId="4B18A5E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0BA20E6D" w14:textId="77777777" w:rsidR="00804518" w:rsidRPr="00AA772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7721">
              <w:rPr>
                <w:rFonts w:ascii="Times New Roman" w:hAnsi="Times New Roman" w:cs="Times New Roman"/>
                <w:b/>
                <w:sz w:val="16"/>
                <w:szCs w:val="16"/>
              </w:rPr>
              <w:t>5.87</w:t>
            </w:r>
          </w:p>
          <w:p w14:paraId="63102E3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721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7EC99372" w14:textId="77777777" w:rsidR="00804518" w:rsidRPr="0088298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4.00</w:t>
            </w:r>
          </w:p>
          <w:p w14:paraId="162A87B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(0.037)</w:t>
            </w:r>
          </w:p>
        </w:tc>
        <w:tc>
          <w:tcPr>
            <w:tcW w:w="0" w:type="auto"/>
            <w:vAlign w:val="center"/>
          </w:tcPr>
          <w:p w14:paraId="78A4F800" w14:textId="77777777" w:rsidR="00804518" w:rsidRPr="0080680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6803">
              <w:rPr>
                <w:rFonts w:ascii="Times New Roman" w:hAnsi="Times New Roman" w:cs="Times New Roman"/>
                <w:b/>
                <w:sz w:val="16"/>
                <w:szCs w:val="16"/>
              </w:rPr>
              <w:t>4.32</w:t>
            </w:r>
          </w:p>
          <w:p w14:paraId="6BCB229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803">
              <w:rPr>
                <w:rFonts w:ascii="Times New Roman" w:hAnsi="Times New Roman" w:cs="Times New Roman"/>
                <w:b/>
                <w:sz w:val="16"/>
                <w:szCs w:val="16"/>
              </w:rPr>
              <w:t>(0.019)</w:t>
            </w:r>
          </w:p>
        </w:tc>
        <w:tc>
          <w:tcPr>
            <w:tcW w:w="0" w:type="auto"/>
            <w:vAlign w:val="center"/>
          </w:tcPr>
          <w:p w14:paraId="6AFBE2BC" w14:textId="77777777" w:rsidR="00804518" w:rsidRPr="00D122C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6.15</w:t>
            </w:r>
          </w:p>
          <w:p w14:paraId="5C363052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25E89487" w14:textId="77777777" w:rsidR="00804518" w:rsidRPr="00DF127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127D">
              <w:rPr>
                <w:rFonts w:ascii="Times New Roman" w:hAnsi="Times New Roman" w:cs="Times New Roman"/>
                <w:b/>
                <w:sz w:val="16"/>
                <w:szCs w:val="16"/>
              </w:rPr>
              <w:t>4.39</w:t>
            </w:r>
          </w:p>
          <w:p w14:paraId="6696D79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127D">
              <w:rPr>
                <w:rFonts w:ascii="Times New Roman" w:hAnsi="Times New Roman" w:cs="Times New Roman"/>
                <w:b/>
                <w:sz w:val="16"/>
                <w:szCs w:val="16"/>
              </w:rPr>
              <w:t>(0.016)</w:t>
            </w:r>
          </w:p>
        </w:tc>
        <w:tc>
          <w:tcPr>
            <w:tcW w:w="0" w:type="auto"/>
            <w:vAlign w:val="center"/>
          </w:tcPr>
          <w:p w14:paraId="43DA49F9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  <w:p w14:paraId="2854A82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7)</w:t>
            </w:r>
          </w:p>
        </w:tc>
        <w:tc>
          <w:tcPr>
            <w:tcW w:w="0" w:type="auto"/>
            <w:vAlign w:val="center"/>
          </w:tcPr>
          <w:p w14:paraId="52C4B491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  <w:p w14:paraId="5F4FFFE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85)</w:t>
            </w:r>
          </w:p>
        </w:tc>
        <w:tc>
          <w:tcPr>
            <w:tcW w:w="0" w:type="auto"/>
            <w:vAlign w:val="center"/>
          </w:tcPr>
          <w:p w14:paraId="1B1A44D3" w14:textId="77777777" w:rsidR="00804518" w:rsidRPr="0070213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4.90</w:t>
            </w:r>
          </w:p>
          <w:p w14:paraId="59CF13B0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(0.005)</w:t>
            </w:r>
          </w:p>
        </w:tc>
        <w:tc>
          <w:tcPr>
            <w:tcW w:w="0" w:type="auto"/>
            <w:vAlign w:val="center"/>
          </w:tcPr>
          <w:p w14:paraId="78333A40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  <w:p w14:paraId="604E97FE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99)</w:t>
            </w:r>
          </w:p>
        </w:tc>
      </w:tr>
      <w:tr w:rsidR="00804518" w:rsidRPr="00A16BD2" w14:paraId="6E33E891" w14:textId="77777777" w:rsidTr="0037314D">
        <w:trPr>
          <w:trHeight w:val="60"/>
          <w:jc w:val="center"/>
        </w:trPr>
        <w:tc>
          <w:tcPr>
            <w:tcW w:w="0" w:type="auto"/>
            <w:vAlign w:val="center"/>
          </w:tcPr>
          <w:p w14:paraId="5A2D9C2B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2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22CCFF6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plebejus</w:t>
            </w:r>
          </w:p>
        </w:tc>
        <w:tc>
          <w:tcPr>
            <w:tcW w:w="0" w:type="auto"/>
            <w:vAlign w:val="center"/>
          </w:tcPr>
          <w:p w14:paraId="2D6EEDD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14:paraId="13A6CEF0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0)</w:t>
            </w:r>
          </w:p>
        </w:tc>
        <w:tc>
          <w:tcPr>
            <w:tcW w:w="0" w:type="auto"/>
            <w:vAlign w:val="center"/>
          </w:tcPr>
          <w:p w14:paraId="015D7667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  <w:p w14:paraId="7993FD25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15)</w:t>
            </w:r>
          </w:p>
        </w:tc>
        <w:tc>
          <w:tcPr>
            <w:tcW w:w="0" w:type="auto"/>
            <w:vAlign w:val="center"/>
          </w:tcPr>
          <w:p w14:paraId="3D63695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  <w:p w14:paraId="29CCAEAF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76)</w:t>
            </w:r>
          </w:p>
        </w:tc>
        <w:tc>
          <w:tcPr>
            <w:tcW w:w="0" w:type="auto"/>
            <w:vAlign w:val="center"/>
          </w:tcPr>
          <w:p w14:paraId="2C562A05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  <w:p w14:paraId="0096CF5F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00)</w:t>
            </w:r>
          </w:p>
        </w:tc>
        <w:tc>
          <w:tcPr>
            <w:tcW w:w="0" w:type="auto"/>
            <w:vAlign w:val="center"/>
          </w:tcPr>
          <w:p w14:paraId="349E22EA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31AE35B7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4)</w:t>
            </w:r>
          </w:p>
        </w:tc>
        <w:tc>
          <w:tcPr>
            <w:tcW w:w="0" w:type="auto"/>
            <w:vAlign w:val="center"/>
          </w:tcPr>
          <w:p w14:paraId="034F702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198D7E7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2)</w:t>
            </w:r>
          </w:p>
        </w:tc>
        <w:tc>
          <w:tcPr>
            <w:tcW w:w="0" w:type="auto"/>
            <w:vAlign w:val="center"/>
          </w:tcPr>
          <w:p w14:paraId="643A5119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2C461073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80)</w:t>
            </w:r>
          </w:p>
        </w:tc>
        <w:tc>
          <w:tcPr>
            <w:tcW w:w="0" w:type="auto"/>
            <w:vAlign w:val="center"/>
          </w:tcPr>
          <w:p w14:paraId="16F1DE34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  <w:p w14:paraId="57E61CDF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6)</w:t>
            </w:r>
          </w:p>
        </w:tc>
        <w:tc>
          <w:tcPr>
            <w:tcW w:w="0" w:type="auto"/>
            <w:vAlign w:val="center"/>
          </w:tcPr>
          <w:p w14:paraId="31EE88C1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20.26</w:t>
            </w:r>
          </w:p>
          <w:p w14:paraId="2701239D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71C00D28" w14:textId="77777777" w:rsidR="00804518" w:rsidRPr="0070213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15.34</w:t>
            </w:r>
          </w:p>
          <w:p w14:paraId="6FC5B08A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0E128576" w14:textId="77777777" w:rsidR="00804518" w:rsidRPr="00A043F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7.36</w:t>
            </w:r>
          </w:p>
          <w:p w14:paraId="7796C5EC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43F3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</w:tr>
      <w:tr w:rsidR="00804518" w:rsidRPr="00A16BD2" w14:paraId="2A640BBA" w14:textId="77777777" w:rsidTr="0037314D">
        <w:trPr>
          <w:trHeight w:val="6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DEA00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2</w:t>
            </w: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arbus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vs </w:t>
            </w:r>
          </w:p>
          <w:p w14:paraId="0BB6EE6D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0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. barb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578B5" w14:textId="77777777" w:rsidR="00804518" w:rsidRPr="007D710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102">
              <w:rPr>
                <w:rFonts w:ascii="Times New Roman" w:hAnsi="Times New Roman" w:cs="Times New Roman"/>
                <w:b/>
                <w:sz w:val="16"/>
                <w:szCs w:val="16"/>
              </w:rPr>
              <w:t>8.91</w:t>
            </w:r>
          </w:p>
          <w:p w14:paraId="15547892" w14:textId="77777777" w:rsidR="00804518" w:rsidRPr="007D710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&lt;</w:t>
            </w:r>
            <w:r w:rsidRPr="007D7102">
              <w:rPr>
                <w:rFonts w:ascii="Times New Roman" w:hAnsi="Times New Roman" w:cs="Times New Roman"/>
                <w:b/>
                <w:sz w:val="16"/>
                <w:szCs w:val="16"/>
              </w:rPr>
              <w:t>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A23115" w14:textId="77777777" w:rsidR="00804518" w:rsidRPr="006A6B94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12.98</w:t>
            </w:r>
          </w:p>
          <w:p w14:paraId="3D41EDB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6B94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4A2FD9" w14:textId="77777777" w:rsidR="00804518" w:rsidRPr="00AA772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7721">
              <w:rPr>
                <w:rFonts w:ascii="Times New Roman" w:hAnsi="Times New Roman" w:cs="Times New Roman"/>
                <w:b/>
                <w:sz w:val="16"/>
                <w:szCs w:val="16"/>
              </w:rPr>
              <w:t>10.94</w:t>
            </w:r>
          </w:p>
          <w:p w14:paraId="2A1A568C" w14:textId="77777777" w:rsidR="00804518" w:rsidRPr="00AA772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7721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7713F9" w14:textId="77777777" w:rsidR="00804518" w:rsidRPr="0088298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9.97</w:t>
            </w:r>
          </w:p>
          <w:p w14:paraId="26460C81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2982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5A6A8E" w14:textId="77777777" w:rsidR="00804518" w:rsidRPr="00806803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6803">
              <w:rPr>
                <w:rFonts w:ascii="Times New Roman" w:hAnsi="Times New Roman" w:cs="Times New Roman"/>
                <w:b/>
                <w:sz w:val="16"/>
                <w:szCs w:val="16"/>
              </w:rPr>
              <w:t>12.90</w:t>
            </w:r>
          </w:p>
          <w:p w14:paraId="6FB6C48A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6803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9EE51B" w14:textId="77777777" w:rsidR="00804518" w:rsidRPr="00D122C1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8.68</w:t>
            </w:r>
          </w:p>
          <w:p w14:paraId="57C82A21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2C1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50E5A" w14:textId="77777777" w:rsidR="00804518" w:rsidRPr="00CC710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10.14</w:t>
            </w:r>
          </w:p>
          <w:p w14:paraId="1E046EC9" w14:textId="77777777" w:rsidR="00804518" w:rsidRPr="00DF127D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710D">
              <w:rPr>
                <w:rFonts w:ascii="Times New Roman" w:hAnsi="Times New Roman" w:cs="Times New Roman"/>
                <w:b/>
                <w:sz w:val="16"/>
                <w:szCs w:val="16"/>
              </w:rPr>
              <w:t>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AD190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  <w:p w14:paraId="3EE65229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EAC85C" w14:textId="77777777" w:rsidR="00804518" w:rsidRPr="009972CF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4.38</w:t>
            </w:r>
          </w:p>
          <w:p w14:paraId="5E15469D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2CF">
              <w:rPr>
                <w:rFonts w:ascii="Times New Roman" w:hAnsi="Times New Roman" w:cs="Times New Roman"/>
                <w:b/>
                <w:sz w:val="16"/>
                <w:szCs w:val="16"/>
              </w:rPr>
              <w:t>(0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2E307" w14:textId="77777777" w:rsidR="00804518" w:rsidRPr="00702132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4.91</w:t>
            </w:r>
          </w:p>
          <w:p w14:paraId="2E0C7642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132">
              <w:rPr>
                <w:rFonts w:ascii="Times New Roman" w:hAnsi="Times New Roman" w:cs="Times New Roman"/>
                <w:b/>
                <w:sz w:val="16"/>
                <w:szCs w:val="16"/>
              </w:rPr>
              <w:t>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19F6A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  <w:p w14:paraId="37ED6C64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64)</w:t>
            </w:r>
          </w:p>
        </w:tc>
      </w:tr>
      <w:tr w:rsidR="00804518" w:rsidRPr="00A16BD2" w14:paraId="27044512" w14:textId="77777777" w:rsidTr="0037314D">
        <w:trPr>
          <w:trHeight w:val="25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2986A" w14:textId="77777777" w:rsidR="00804518" w:rsidRDefault="00804518" w:rsidP="0037314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DFD0A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213D01" w14:textId="77777777" w:rsidR="00804518" w:rsidRPr="00F23E3A" w:rsidRDefault="00804518" w:rsidP="0037314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E1712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7E0DD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A3129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CD88B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C4701" w14:textId="77777777" w:rsidR="00804518" w:rsidRPr="00F23E3A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0CCA9A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55C98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7E2D93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75211" w14:textId="77777777" w:rsidR="00804518" w:rsidRDefault="00804518" w:rsidP="003731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E5CD5AD" w14:textId="40D554A8" w:rsidR="00804518" w:rsidRDefault="0080451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D76F4B" w14:textId="5CA4F81C" w:rsidR="00804518" w:rsidRDefault="008045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406F6E5" w14:textId="027EFC84" w:rsidR="0083366B" w:rsidRDefault="00804518" w:rsidP="0083366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0451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>TABLE S3</w:t>
      </w:r>
      <w:r w:rsidRPr="0080451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3366B" w:rsidRPr="005555F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ahalanobis distances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mong the eight southern Italian populations,</w:t>
      </w:r>
      <w:r w:rsidR="0083366B" w:rsidRPr="00015C8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ssociated to CVA in Figure </w:t>
      </w:r>
      <w:r w:rsidR="00D200D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6</w:t>
      </w:r>
      <w:r w:rsidR="0083366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</w:p>
    <w:p w14:paraId="2E545129" w14:textId="6A463FB5" w:rsidR="00804518" w:rsidRDefault="00804518" w:rsidP="0080451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666"/>
        <w:gridCol w:w="792"/>
        <w:gridCol w:w="666"/>
        <w:gridCol w:w="222"/>
        <w:gridCol w:w="636"/>
        <w:gridCol w:w="636"/>
        <w:gridCol w:w="636"/>
        <w:gridCol w:w="636"/>
        <w:gridCol w:w="483"/>
      </w:tblGrid>
      <w:tr w:rsidR="00804518" w:rsidRPr="0045642C" w14:paraId="3903695C" w14:textId="77777777" w:rsidTr="0037314D">
        <w:trPr>
          <w:trHeight w:val="159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BA6271" w14:textId="77777777" w:rsidR="00804518" w:rsidRPr="0045642C" w:rsidRDefault="00804518" w:rsidP="0037314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5F6D0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/>
                <w:sz w:val="24"/>
                <w:szCs w:val="24"/>
              </w:rPr>
              <w:t>SI1</w:t>
            </w:r>
            <w:r w:rsidRPr="004564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arbus</w:t>
            </w:r>
            <w:r w:rsidRPr="004564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5A530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FF1CDF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/>
                <w:sz w:val="24"/>
                <w:szCs w:val="24"/>
              </w:rPr>
              <w:t>SI2</w:t>
            </w:r>
            <w:r w:rsidRPr="004564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arbus</w:t>
            </w:r>
            <w:r w:rsidRPr="004564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</w:tr>
      <w:tr w:rsidR="00804518" w:rsidRPr="0045642C" w14:paraId="6BC14A50" w14:textId="77777777" w:rsidTr="0037314D">
        <w:trPr>
          <w:trHeight w:val="6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EDB9CD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 p</w:t>
            </w:r>
            <w:r w:rsidRPr="0045642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DBCF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76B9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705C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5642E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11E3D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1E8C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C9D6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F09E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ABC9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804518" w:rsidRPr="0045642C" w14:paraId="1EEED52A" w14:textId="77777777" w:rsidTr="0037314D">
        <w:trPr>
          <w:trHeight w:val="108"/>
          <w:jc w:val="center"/>
        </w:trPr>
        <w:tc>
          <w:tcPr>
            <w:tcW w:w="0" w:type="auto"/>
            <w:noWrap/>
            <w:hideMark/>
          </w:tcPr>
          <w:p w14:paraId="714CC30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noWrap/>
          </w:tcPr>
          <w:p w14:paraId="28E25648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E14DC4E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1544F2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6CD16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BAA0E2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5EE78D7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89E953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6CE3E69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13D122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57A2FB7A" w14:textId="77777777" w:rsidTr="0037314D">
        <w:trPr>
          <w:trHeight w:val="60"/>
          <w:jc w:val="center"/>
        </w:trPr>
        <w:tc>
          <w:tcPr>
            <w:tcW w:w="0" w:type="auto"/>
            <w:noWrap/>
            <w:hideMark/>
          </w:tcPr>
          <w:p w14:paraId="4B74620F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noWrap/>
            <w:hideMark/>
          </w:tcPr>
          <w:p w14:paraId="4AE2A87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8.58</w:t>
            </w:r>
          </w:p>
        </w:tc>
        <w:tc>
          <w:tcPr>
            <w:tcW w:w="0" w:type="auto"/>
            <w:noWrap/>
          </w:tcPr>
          <w:p w14:paraId="74659247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7A99EB5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3A7BC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BAAEB5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71339F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7A40FD9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C00E47B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94A04B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28FA990B" w14:textId="77777777" w:rsidTr="0037314D">
        <w:trPr>
          <w:trHeight w:val="69"/>
          <w:jc w:val="center"/>
        </w:trPr>
        <w:tc>
          <w:tcPr>
            <w:tcW w:w="0" w:type="auto"/>
            <w:noWrap/>
            <w:hideMark/>
          </w:tcPr>
          <w:p w14:paraId="229656DB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noWrap/>
            <w:hideMark/>
          </w:tcPr>
          <w:p w14:paraId="7C8ED9B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0F43FAC2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47</w:t>
            </w:r>
          </w:p>
        </w:tc>
        <w:tc>
          <w:tcPr>
            <w:tcW w:w="0" w:type="auto"/>
            <w:noWrap/>
          </w:tcPr>
          <w:p w14:paraId="3DF7A8E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6E015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59F7ABE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234A132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818AA4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549E2C0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E8CC1F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19AE88C8" w14:textId="77777777" w:rsidTr="0037314D">
        <w:trPr>
          <w:trHeight w:val="128"/>
          <w:jc w:val="center"/>
        </w:trPr>
        <w:tc>
          <w:tcPr>
            <w:tcW w:w="0" w:type="auto"/>
            <w:noWrap/>
            <w:hideMark/>
          </w:tcPr>
          <w:p w14:paraId="30CE135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noWrap/>
            <w:hideMark/>
          </w:tcPr>
          <w:p w14:paraId="6CC8AA00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34</w:t>
            </w:r>
          </w:p>
        </w:tc>
        <w:tc>
          <w:tcPr>
            <w:tcW w:w="0" w:type="auto"/>
            <w:noWrap/>
            <w:hideMark/>
          </w:tcPr>
          <w:p w14:paraId="692EA115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3CE68FCD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</w:tc>
        <w:tc>
          <w:tcPr>
            <w:tcW w:w="0" w:type="auto"/>
          </w:tcPr>
          <w:p w14:paraId="742777E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2F96E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1BC3E5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DB021BD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90B27D9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C04A80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2914B360" w14:textId="77777777" w:rsidTr="0037314D">
        <w:trPr>
          <w:trHeight w:val="192"/>
          <w:jc w:val="center"/>
        </w:trPr>
        <w:tc>
          <w:tcPr>
            <w:tcW w:w="0" w:type="auto"/>
            <w:noWrap/>
            <w:hideMark/>
          </w:tcPr>
          <w:p w14:paraId="57C226A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noWrap/>
            <w:hideMark/>
          </w:tcPr>
          <w:p w14:paraId="4E512E1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19</w:t>
            </w:r>
          </w:p>
        </w:tc>
        <w:tc>
          <w:tcPr>
            <w:tcW w:w="0" w:type="auto"/>
            <w:noWrap/>
            <w:hideMark/>
          </w:tcPr>
          <w:p w14:paraId="1B61A09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59</w:t>
            </w:r>
          </w:p>
        </w:tc>
        <w:tc>
          <w:tcPr>
            <w:tcW w:w="0" w:type="auto"/>
            <w:noWrap/>
            <w:hideMark/>
          </w:tcPr>
          <w:p w14:paraId="0B59925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37</w:t>
            </w:r>
          </w:p>
        </w:tc>
        <w:tc>
          <w:tcPr>
            <w:tcW w:w="0" w:type="auto"/>
          </w:tcPr>
          <w:p w14:paraId="0650389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981E5F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35</w:t>
            </w:r>
          </w:p>
        </w:tc>
        <w:tc>
          <w:tcPr>
            <w:tcW w:w="0" w:type="auto"/>
            <w:noWrap/>
            <w:hideMark/>
          </w:tcPr>
          <w:p w14:paraId="3CD205B8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0322A3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F89D5DE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5DEA2B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6B6B418A" w14:textId="77777777" w:rsidTr="0037314D">
        <w:trPr>
          <w:trHeight w:val="92"/>
          <w:jc w:val="center"/>
        </w:trPr>
        <w:tc>
          <w:tcPr>
            <w:tcW w:w="0" w:type="auto"/>
            <w:noWrap/>
            <w:hideMark/>
          </w:tcPr>
          <w:p w14:paraId="1A32378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noWrap/>
            <w:hideMark/>
          </w:tcPr>
          <w:p w14:paraId="13880A3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91</w:t>
            </w:r>
          </w:p>
        </w:tc>
        <w:tc>
          <w:tcPr>
            <w:tcW w:w="0" w:type="auto"/>
            <w:noWrap/>
            <w:hideMark/>
          </w:tcPr>
          <w:p w14:paraId="64FD666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684D751F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72</w:t>
            </w:r>
          </w:p>
        </w:tc>
        <w:tc>
          <w:tcPr>
            <w:tcW w:w="0" w:type="auto"/>
          </w:tcPr>
          <w:p w14:paraId="7E9316F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BE46FA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8.06</w:t>
            </w:r>
          </w:p>
        </w:tc>
        <w:tc>
          <w:tcPr>
            <w:tcW w:w="0" w:type="auto"/>
            <w:noWrap/>
            <w:hideMark/>
          </w:tcPr>
          <w:p w14:paraId="359CFC04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73</w:t>
            </w:r>
          </w:p>
        </w:tc>
        <w:tc>
          <w:tcPr>
            <w:tcW w:w="0" w:type="auto"/>
            <w:noWrap/>
          </w:tcPr>
          <w:p w14:paraId="627CF9E5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F8BBB3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E9A95A2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57369C25" w14:textId="77777777" w:rsidTr="0037314D">
        <w:trPr>
          <w:trHeight w:val="60"/>
          <w:jc w:val="center"/>
        </w:trPr>
        <w:tc>
          <w:tcPr>
            <w:tcW w:w="0" w:type="auto"/>
            <w:noWrap/>
            <w:hideMark/>
          </w:tcPr>
          <w:p w14:paraId="0CBE353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noWrap/>
            <w:hideMark/>
          </w:tcPr>
          <w:p w14:paraId="780CFA10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91</w:t>
            </w:r>
          </w:p>
        </w:tc>
        <w:tc>
          <w:tcPr>
            <w:tcW w:w="0" w:type="auto"/>
            <w:noWrap/>
            <w:hideMark/>
          </w:tcPr>
          <w:p w14:paraId="24E22BA7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13B1789E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69</w:t>
            </w:r>
          </w:p>
        </w:tc>
        <w:tc>
          <w:tcPr>
            <w:tcW w:w="0" w:type="auto"/>
          </w:tcPr>
          <w:p w14:paraId="1A6CFBCD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2049600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64FB767C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1DFD4FE3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5.75</w:t>
            </w:r>
          </w:p>
        </w:tc>
        <w:tc>
          <w:tcPr>
            <w:tcW w:w="0" w:type="auto"/>
            <w:noWrap/>
          </w:tcPr>
          <w:p w14:paraId="19EE6CF7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AD70DBB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18" w:rsidRPr="0045642C" w14:paraId="69DF107C" w14:textId="77777777" w:rsidTr="0037314D">
        <w:trPr>
          <w:trHeight w:val="60"/>
          <w:jc w:val="center"/>
        </w:trPr>
        <w:tc>
          <w:tcPr>
            <w:tcW w:w="0" w:type="auto"/>
            <w:noWrap/>
            <w:hideMark/>
          </w:tcPr>
          <w:p w14:paraId="65110FC8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0" w:type="auto"/>
            <w:noWrap/>
            <w:hideMark/>
          </w:tcPr>
          <w:p w14:paraId="5A974B6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8.36</w:t>
            </w:r>
          </w:p>
        </w:tc>
        <w:tc>
          <w:tcPr>
            <w:tcW w:w="0" w:type="auto"/>
            <w:noWrap/>
            <w:hideMark/>
          </w:tcPr>
          <w:p w14:paraId="79350097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52</w:t>
            </w:r>
          </w:p>
        </w:tc>
        <w:tc>
          <w:tcPr>
            <w:tcW w:w="0" w:type="auto"/>
            <w:noWrap/>
            <w:hideMark/>
          </w:tcPr>
          <w:p w14:paraId="01648DF5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7.36</w:t>
            </w:r>
          </w:p>
        </w:tc>
        <w:tc>
          <w:tcPr>
            <w:tcW w:w="0" w:type="auto"/>
          </w:tcPr>
          <w:p w14:paraId="09A68F1A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CC9A88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25</w:t>
            </w:r>
          </w:p>
        </w:tc>
        <w:tc>
          <w:tcPr>
            <w:tcW w:w="0" w:type="auto"/>
            <w:noWrap/>
            <w:hideMark/>
          </w:tcPr>
          <w:p w14:paraId="255140B1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0" w:type="auto"/>
            <w:noWrap/>
            <w:hideMark/>
          </w:tcPr>
          <w:p w14:paraId="392B8A09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bCs/>
                <w:sz w:val="24"/>
                <w:szCs w:val="24"/>
              </w:rPr>
              <w:t>6.36</w:t>
            </w:r>
          </w:p>
        </w:tc>
        <w:tc>
          <w:tcPr>
            <w:tcW w:w="0" w:type="auto"/>
            <w:noWrap/>
            <w:hideMark/>
          </w:tcPr>
          <w:p w14:paraId="565B5CE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42C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0A07D766" w14:textId="77777777" w:rsidR="00804518" w:rsidRPr="0045642C" w:rsidRDefault="00804518" w:rsidP="003731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885A3C" w14:textId="77777777" w:rsidR="00804518" w:rsidRPr="008639B4" w:rsidRDefault="00804518" w:rsidP="00804518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3FCF33D2" w14:textId="62FA8CEE" w:rsidR="00804518" w:rsidRDefault="008045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061D278" w14:textId="2BEFFEA1" w:rsidR="006C6AC7" w:rsidRDefault="006C6AC7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6AC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rting </w:t>
      </w:r>
      <w:r w:rsidR="009235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ormation </w:t>
      </w:r>
      <w:r w:rsidR="005E06D2">
        <w:rPr>
          <w:rFonts w:ascii="Times New Roman" w:hAnsi="Times New Roman" w:cs="Times New Roman"/>
          <w:b/>
          <w:sz w:val="24"/>
          <w:szCs w:val="24"/>
          <w:lang w:val="en-GB"/>
        </w:rPr>
        <w:t>FIGURES (S1-S3</w:t>
      </w:r>
      <w:r w:rsidRPr="006C6AC7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14:paraId="7AD541DB" w14:textId="0C997250" w:rsidR="006C6AC7" w:rsidRDefault="00923536" w:rsidP="006C6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735E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53A19F39" wp14:editId="75C32972">
            <wp:simplePos x="0" y="0"/>
            <wp:positionH relativeFrom="margin">
              <wp:align>center</wp:align>
            </wp:positionH>
            <wp:positionV relativeFrom="paragraph">
              <wp:posOffset>399415</wp:posOffset>
            </wp:positionV>
            <wp:extent cx="5486400" cy="3476625"/>
            <wp:effectExtent l="0" t="0" r="0" b="9525"/>
            <wp:wrapTopAndBottom/>
            <wp:docPr id="1" name="Immagine 1" descr="F:\lavori\SUBMITTED\ecology and evolution\MS Barbus II ZS 9.5.19-rejected\figure TIFF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avori\SUBMITTED\ecology and evolution\MS Barbus II ZS 9.5.19-rejected\figure TIFF\figure S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E958C" w14:textId="77777777" w:rsidR="00923536" w:rsidRDefault="00923536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5DAD14" w14:textId="77777777" w:rsidR="0083366B" w:rsidRDefault="00BD735E" w:rsidP="006C6AC7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  <w:sectPr w:rsidR="0083366B" w:rsidSect="00A30B4B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pgNumType w:start="25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6C6AC7" w:rsidRPr="00C374C2">
        <w:rPr>
          <w:rFonts w:ascii="Times New Roman" w:hAnsi="Times New Roman" w:cs="Times New Roman"/>
          <w:sz w:val="24"/>
          <w:szCs w:val="24"/>
          <w:lang w:val="en-GB"/>
        </w:rPr>
        <w:t xml:space="preserve"> D-</w:t>
      </w:r>
      <w:r w:rsidR="006C6AC7" w:rsidRPr="00DB5628">
        <w:rPr>
          <w:rFonts w:ascii="Times New Roman" w:hAnsi="Times New Roman" w:cs="Times New Roman"/>
          <w:sz w:val="24"/>
          <w:szCs w:val="24"/>
          <w:lang w:val="en-GB"/>
        </w:rPr>
        <w:t>loop phylogenetic tree built on 871 bp length haplotypes</w:t>
      </w:r>
      <w:r w:rsidR="00074F85" w:rsidRPr="00DB562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C6AC7" w:rsidRPr="00DB5628">
        <w:rPr>
          <w:rFonts w:ascii="Times New Roman" w:hAnsi="Times New Roman" w:cs="Times New Roman"/>
          <w:sz w:val="24"/>
          <w:szCs w:val="24"/>
          <w:lang w:val="en-GB"/>
        </w:rPr>
        <w:t xml:space="preserve"> produced in this study and retrieved from GenBank (</w:t>
      </w:r>
      <w:r w:rsidR="006C6AC7" w:rsidRPr="000310DE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331E8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6C6AC7" w:rsidRPr="000310DE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331E8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6C6AC7">
        <w:rPr>
          <w:rFonts w:ascii="Times New Roman" w:hAnsi="Times New Roman" w:cs="Times New Roman"/>
          <w:sz w:val="24"/>
          <w:szCs w:val="24"/>
          <w:lang w:val="en-GB"/>
        </w:rPr>
        <w:t xml:space="preserve"> Zaccara et al., 2019). </w:t>
      </w:r>
      <w:r w:rsidR="006C6AC7" w:rsidRPr="00C374C2">
        <w:rPr>
          <w:rFonts w:ascii="Times New Roman" w:hAnsi="Times New Roman" w:cs="Times New Roman"/>
          <w:sz w:val="24"/>
          <w:szCs w:val="24"/>
          <w:lang w:val="en-US"/>
        </w:rPr>
        <w:t>Statistic support is given and expressed bo</w:t>
      </w:r>
      <w:r w:rsidR="00BB3C2F">
        <w:rPr>
          <w:rFonts w:ascii="Times New Roman" w:hAnsi="Times New Roman" w:cs="Times New Roman"/>
          <w:sz w:val="24"/>
          <w:szCs w:val="24"/>
          <w:lang w:val="en-US"/>
        </w:rPr>
        <w:t>th as posterior probability and bootstrap values</w:t>
      </w:r>
      <w:r w:rsidR="006C6AC7" w:rsidRPr="00C374C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6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6AC7">
        <w:rPr>
          <w:rFonts w:ascii="Times New Roman" w:hAnsi="Times New Roman" w:cs="Times New Roman"/>
          <w:sz w:val="24"/>
          <w:szCs w:val="24"/>
          <w:lang w:val="en-GB"/>
        </w:rPr>
        <w:t xml:space="preserve">The tree was rooted </w:t>
      </w:r>
      <w:r w:rsidR="006C6AC7" w:rsidRPr="00C374C2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6C6AC7" w:rsidRPr="00C374C2">
        <w:rPr>
          <w:rFonts w:ascii="Times New Roman" w:hAnsi="Times New Roman" w:cs="Times New Roman"/>
          <w:i/>
          <w:sz w:val="24"/>
          <w:szCs w:val="24"/>
          <w:lang w:val="en-GB"/>
        </w:rPr>
        <w:t>Luciobarbus graellsii</w:t>
      </w:r>
      <w:r w:rsidR="006C6A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C6AC7" w:rsidRPr="00C374C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310DE">
        <w:rPr>
          <w:rFonts w:ascii="Times New Roman" w:hAnsi="Times New Roman" w:cs="Times New Roman"/>
          <w:sz w:val="24"/>
          <w:szCs w:val="24"/>
          <w:lang w:val="en-GB"/>
        </w:rPr>
        <w:t>GenBank accession number</w:t>
      </w:r>
      <w:r w:rsidR="006C6AC7" w:rsidRPr="00C374C2">
        <w:rPr>
          <w:lang w:val="en-US"/>
        </w:rPr>
        <w:t xml:space="preserve"> </w:t>
      </w:r>
      <w:r w:rsidR="006C6AC7" w:rsidRPr="00C374C2">
        <w:rPr>
          <w:rFonts w:ascii="Times New Roman" w:hAnsi="Times New Roman" w:cs="Times New Roman"/>
          <w:sz w:val="24"/>
          <w:szCs w:val="24"/>
          <w:lang w:val="en-GB"/>
        </w:rPr>
        <w:t>MG827110)</w:t>
      </w:r>
      <w:r w:rsidR="006C6AC7" w:rsidRPr="00C374C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73A984AA" w14:textId="06C9F8D7" w:rsidR="0083366B" w:rsidRDefault="00601A3F" w:rsidP="0083366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4C097F6" wp14:editId="6C976351">
            <wp:extent cx="6139180" cy="4346575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43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1270CC" w14:textId="77777777" w:rsidR="00346EDA" w:rsidRDefault="00346EDA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3C885D" w14:textId="77777777" w:rsidR="00346EDA" w:rsidRDefault="00346EDA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B8E366" w14:textId="77777777" w:rsidR="00346EDA" w:rsidRDefault="00346EDA" w:rsidP="006C6A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533FD0" w14:textId="56C37EBE" w:rsidR="00BD735E" w:rsidRDefault="0083366B" w:rsidP="006C6AC7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46EDA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54AE"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Cyt </w:t>
      </w:r>
      <w:r w:rsidR="001154AE" w:rsidRPr="00EA7D1B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="001154AE"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 and D-loop combined </w:t>
      </w:r>
      <w:r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phylogenetic tree built on </w:t>
      </w:r>
      <w:r w:rsidR="001154AE"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1599 </w:t>
      </w:r>
      <w:r w:rsidRPr="00346EDA">
        <w:rPr>
          <w:rFonts w:ascii="Times New Roman" w:hAnsi="Times New Roman" w:cs="Times New Roman"/>
          <w:sz w:val="24"/>
          <w:szCs w:val="24"/>
          <w:lang w:val="en-GB"/>
        </w:rPr>
        <w:t>bp length haplotypes, produced in this study and retrieved from GenBank (</w:t>
      </w:r>
      <w:r w:rsidRPr="00346EDA">
        <w:rPr>
          <w:rFonts w:ascii="Times New Roman" w:hAnsi="Times New Roman" w:cs="Times New Roman"/>
          <w:i/>
          <w:sz w:val="24"/>
          <w:szCs w:val="24"/>
          <w:lang w:val="en-GB"/>
        </w:rPr>
        <w:t>c.f.</w:t>
      </w:r>
      <w:r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 Zaccara et al., 2019). </w:t>
      </w:r>
      <w:r w:rsidRPr="00346EDA">
        <w:rPr>
          <w:rFonts w:ascii="Times New Roman" w:hAnsi="Times New Roman" w:cs="Times New Roman"/>
          <w:sz w:val="24"/>
          <w:szCs w:val="24"/>
          <w:lang w:val="en-US"/>
        </w:rPr>
        <w:t xml:space="preserve">Statistic support is given and expressed both as posterior probability and bootstrap values. </w:t>
      </w:r>
      <w:r w:rsidRPr="00346EDA">
        <w:rPr>
          <w:rFonts w:ascii="Times New Roman" w:hAnsi="Times New Roman" w:cs="Times New Roman"/>
          <w:sz w:val="24"/>
          <w:szCs w:val="24"/>
          <w:lang w:val="en-GB"/>
        </w:rPr>
        <w:t xml:space="preserve">The tree was rooted on </w:t>
      </w:r>
      <w:r w:rsidRPr="00346EDA">
        <w:rPr>
          <w:rFonts w:ascii="Times New Roman" w:hAnsi="Times New Roman" w:cs="Times New Roman"/>
          <w:i/>
          <w:sz w:val="24"/>
          <w:szCs w:val="24"/>
          <w:lang w:val="en-GB"/>
        </w:rPr>
        <w:t>Luciobarbus graellsii.</w:t>
      </w:r>
    </w:p>
    <w:p w14:paraId="6910DC8B" w14:textId="77777777" w:rsidR="00BD735E" w:rsidRDefault="00BD735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466480F6" w14:textId="0AC111AB" w:rsidR="00923536" w:rsidRDefault="00923536" w:rsidP="00BD735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D735E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7CBC883" wp14:editId="7D0D4E65">
            <wp:simplePos x="0" y="0"/>
            <wp:positionH relativeFrom="column">
              <wp:posOffset>41910</wp:posOffset>
            </wp:positionH>
            <wp:positionV relativeFrom="paragraph">
              <wp:posOffset>97790</wp:posOffset>
            </wp:positionV>
            <wp:extent cx="6120130" cy="2460764"/>
            <wp:effectExtent l="0" t="0" r="0" b="0"/>
            <wp:wrapTopAndBottom/>
            <wp:docPr id="2" name="Immagine 2" descr="F:\lavori\SUBMITTED\ecology and evolution\MS Barbus II ZS 9.5.19-rejected\figure TIFF\figure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lavori\SUBMITTED\ecology and evolution\MS Barbus II ZS 9.5.19-rejected\figure TIFF\figure S3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60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300548" w14:textId="0D3E69C2" w:rsidR="00BD735E" w:rsidRDefault="00BD735E" w:rsidP="00BD73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83366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7804E8">
        <w:rPr>
          <w:rFonts w:ascii="Times New Roman" w:hAnsi="Times New Roman" w:cs="Times New Roman"/>
          <w:sz w:val="24"/>
          <w:szCs w:val="24"/>
          <w:lang w:val="en-GB"/>
        </w:rPr>
        <w:t>ismatch distribution trend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804E8">
        <w:rPr>
          <w:rFonts w:ascii="Times New Roman" w:hAnsi="Times New Roman" w:cs="Times New Roman"/>
          <w:sz w:val="24"/>
          <w:szCs w:val="24"/>
          <w:lang w:val="en-GB"/>
        </w:rPr>
        <w:t xml:space="preserve"> for SI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7D48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7804E8">
        <w:rPr>
          <w:rFonts w:ascii="Times New Roman" w:hAnsi="Times New Roman" w:cs="Times New Roman"/>
          <w:sz w:val="24"/>
          <w:szCs w:val="24"/>
          <w:lang w:val="en-GB"/>
        </w:rPr>
        <w:t xml:space="preserve"> and SI2 </w:t>
      </w:r>
      <w:r w:rsidRPr="000C7D48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804E8">
        <w:rPr>
          <w:rFonts w:ascii="Times New Roman" w:hAnsi="Times New Roman" w:cs="Times New Roman"/>
          <w:i/>
          <w:sz w:val="24"/>
          <w:szCs w:val="24"/>
          <w:lang w:val="en-GB"/>
        </w:rPr>
        <w:t>Barbus</w:t>
      </w:r>
      <w:r w:rsidRPr="007804E8">
        <w:rPr>
          <w:rFonts w:ascii="Times New Roman" w:hAnsi="Times New Roman" w:cs="Times New Roman"/>
          <w:sz w:val="24"/>
          <w:szCs w:val="24"/>
          <w:lang w:val="en-GB"/>
        </w:rPr>
        <w:t xml:space="preserve"> lineag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id lines represent the estimated trend expected under a model of sudden demographic expansion.</w:t>
      </w:r>
    </w:p>
    <w:p w14:paraId="793B1169" w14:textId="77608E8A" w:rsidR="00923536" w:rsidRDefault="00923536" w:rsidP="00BD73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FA3766" w14:textId="39CFAB30" w:rsidR="006C6AC7" w:rsidRDefault="006C6AC7" w:rsidP="006C6AC7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sectPr w:rsidR="006C6A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86D4B" w14:textId="77777777" w:rsidR="00A30B4B" w:rsidRDefault="00A30B4B" w:rsidP="00A30B4B">
      <w:pPr>
        <w:spacing w:after="0" w:line="240" w:lineRule="auto"/>
      </w:pPr>
      <w:r>
        <w:separator/>
      </w:r>
    </w:p>
  </w:endnote>
  <w:endnote w:type="continuationSeparator" w:id="0">
    <w:p w14:paraId="1133CBD0" w14:textId="77777777" w:rsidR="00A30B4B" w:rsidRDefault="00A30B4B" w:rsidP="00A30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770578146"/>
      <w:docPartObj>
        <w:docPartGallery w:val="Page Numbers (Bottom of Page)"/>
        <w:docPartUnique/>
      </w:docPartObj>
    </w:sdtPr>
    <w:sdtContent>
      <w:p w14:paraId="1BB50E0A" w14:textId="6C9F426E" w:rsidR="00A30B4B" w:rsidRDefault="00A30B4B" w:rsidP="005A2DC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07F38DC" w14:textId="77777777" w:rsidR="00A30B4B" w:rsidRDefault="00A30B4B" w:rsidP="00A30B4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2032375001"/>
      <w:docPartObj>
        <w:docPartGallery w:val="Page Numbers (Bottom of Page)"/>
        <w:docPartUnique/>
      </w:docPartObj>
    </w:sdtPr>
    <w:sdtContent>
      <w:p w14:paraId="2E263A01" w14:textId="1FC88620" w:rsidR="00A30B4B" w:rsidRDefault="00A30B4B" w:rsidP="005A2DC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5</w:t>
        </w:r>
        <w:r>
          <w:rPr>
            <w:rStyle w:val="Numeropagina"/>
          </w:rPr>
          <w:fldChar w:fldCharType="end"/>
        </w:r>
      </w:p>
    </w:sdtContent>
  </w:sdt>
  <w:p w14:paraId="2150A713" w14:textId="77777777" w:rsidR="00A30B4B" w:rsidRDefault="00A30B4B" w:rsidP="00A30B4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B1466" w14:textId="77777777" w:rsidR="00A30B4B" w:rsidRDefault="00A30B4B" w:rsidP="00A30B4B">
      <w:pPr>
        <w:spacing w:after="0" w:line="240" w:lineRule="auto"/>
      </w:pPr>
      <w:r>
        <w:separator/>
      </w:r>
    </w:p>
  </w:footnote>
  <w:footnote w:type="continuationSeparator" w:id="0">
    <w:p w14:paraId="6325213E" w14:textId="77777777" w:rsidR="00A30B4B" w:rsidRDefault="00A30B4B" w:rsidP="00A30B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E5FFD"/>
    <w:multiLevelType w:val="hybridMultilevel"/>
    <w:tmpl w:val="288E1A30"/>
    <w:lvl w:ilvl="0" w:tplc="6CD8382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1206E1"/>
    <w:multiLevelType w:val="hybridMultilevel"/>
    <w:tmpl w:val="DE840170"/>
    <w:lvl w:ilvl="0" w:tplc="DADE23E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6C60BF"/>
    <w:multiLevelType w:val="multilevel"/>
    <w:tmpl w:val="72F0E7B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1B4"/>
    <w:rsid w:val="00015C86"/>
    <w:rsid w:val="000310DE"/>
    <w:rsid w:val="00074F85"/>
    <w:rsid w:val="000911EA"/>
    <w:rsid w:val="000A3A9A"/>
    <w:rsid w:val="000A62D2"/>
    <w:rsid w:val="000C7D48"/>
    <w:rsid w:val="000F2A2F"/>
    <w:rsid w:val="00100A47"/>
    <w:rsid w:val="00114D6C"/>
    <w:rsid w:val="001154AE"/>
    <w:rsid w:val="001511B4"/>
    <w:rsid w:val="001B1698"/>
    <w:rsid w:val="001E60CB"/>
    <w:rsid w:val="002551B8"/>
    <w:rsid w:val="00276CCC"/>
    <w:rsid w:val="002B094B"/>
    <w:rsid w:val="002C7A3D"/>
    <w:rsid w:val="002D18B5"/>
    <w:rsid w:val="002D5EFF"/>
    <w:rsid w:val="00331E87"/>
    <w:rsid w:val="003453AF"/>
    <w:rsid w:val="00346EDA"/>
    <w:rsid w:val="00371796"/>
    <w:rsid w:val="00413EDE"/>
    <w:rsid w:val="004177A8"/>
    <w:rsid w:val="0045642C"/>
    <w:rsid w:val="00481679"/>
    <w:rsid w:val="004A1DBF"/>
    <w:rsid w:val="004F2EE2"/>
    <w:rsid w:val="005074F8"/>
    <w:rsid w:val="005313FF"/>
    <w:rsid w:val="005359DF"/>
    <w:rsid w:val="005555F8"/>
    <w:rsid w:val="0056276F"/>
    <w:rsid w:val="005747C5"/>
    <w:rsid w:val="005A3BDB"/>
    <w:rsid w:val="005C68F8"/>
    <w:rsid w:val="005E06D2"/>
    <w:rsid w:val="00601A3F"/>
    <w:rsid w:val="006C6AC7"/>
    <w:rsid w:val="0073250E"/>
    <w:rsid w:val="007613E0"/>
    <w:rsid w:val="007804E8"/>
    <w:rsid w:val="007B717B"/>
    <w:rsid w:val="007D57E2"/>
    <w:rsid w:val="00803824"/>
    <w:rsid w:val="00804518"/>
    <w:rsid w:val="00807343"/>
    <w:rsid w:val="0083366B"/>
    <w:rsid w:val="008747B0"/>
    <w:rsid w:val="00874C18"/>
    <w:rsid w:val="0091503D"/>
    <w:rsid w:val="00923536"/>
    <w:rsid w:val="009372D2"/>
    <w:rsid w:val="00954509"/>
    <w:rsid w:val="009824E0"/>
    <w:rsid w:val="009D5BF5"/>
    <w:rsid w:val="00A1659E"/>
    <w:rsid w:val="00A16BD2"/>
    <w:rsid w:val="00A26015"/>
    <w:rsid w:val="00A30B4B"/>
    <w:rsid w:val="00A3464E"/>
    <w:rsid w:val="00A71917"/>
    <w:rsid w:val="00A96C08"/>
    <w:rsid w:val="00AD4264"/>
    <w:rsid w:val="00B14561"/>
    <w:rsid w:val="00B42E46"/>
    <w:rsid w:val="00B71958"/>
    <w:rsid w:val="00BB3C2F"/>
    <w:rsid w:val="00BD735E"/>
    <w:rsid w:val="00C374C2"/>
    <w:rsid w:val="00C500A8"/>
    <w:rsid w:val="00CB1803"/>
    <w:rsid w:val="00D200D6"/>
    <w:rsid w:val="00D21DB5"/>
    <w:rsid w:val="00D47D59"/>
    <w:rsid w:val="00D51371"/>
    <w:rsid w:val="00D63862"/>
    <w:rsid w:val="00D854D7"/>
    <w:rsid w:val="00DB5628"/>
    <w:rsid w:val="00E3236A"/>
    <w:rsid w:val="00E34C36"/>
    <w:rsid w:val="00E60891"/>
    <w:rsid w:val="00E61826"/>
    <w:rsid w:val="00EA25AD"/>
    <w:rsid w:val="00EA7D1B"/>
    <w:rsid w:val="00EC4135"/>
    <w:rsid w:val="00EE410A"/>
    <w:rsid w:val="00F52ED7"/>
    <w:rsid w:val="00F86844"/>
    <w:rsid w:val="00F91043"/>
    <w:rsid w:val="00F9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316BC"/>
  <w15:chartTrackingRefBased/>
  <w15:docId w15:val="{A2B21963-044D-486C-9B6D-E95303F5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F2EE2"/>
    <w:pPr>
      <w:ind w:left="720"/>
      <w:contextualSpacing/>
    </w:pPr>
  </w:style>
  <w:style w:type="table" w:styleId="Grigliatabella">
    <w:name w:val="Table Grid"/>
    <w:basedOn w:val="Tabellanormale"/>
    <w:uiPriority w:val="39"/>
    <w:rsid w:val="002B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B42E4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42E4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42E4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42E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42E4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2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2E46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01A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A30B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30B4B"/>
  </w:style>
  <w:style w:type="character" w:styleId="Numeropagina">
    <w:name w:val="page number"/>
    <w:basedOn w:val="Carpredefinitoparagrafo"/>
    <w:uiPriority w:val="99"/>
    <w:semiHidden/>
    <w:unhideWhenUsed/>
    <w:rsid w:val="00A30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4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Zaccara</dc:creator>
  <cp:keywords/>
  <dc:description/>
  <cp:lastModifiedBy>Zaccara Serena</cp:lastModifiedBy>
  <cp:revision>12</cp:revision>
  <cp:lastPrinted>2019-05-06T12:27:00Z</cp:lastPrinted>
  <dcterms:created xsi:type="dcterms:W3CDTF">2019-07-08T18:39:00Z</dcterms:created>
  <dcterms:modified xsi:type="dcterms:W3CDTF">2019-07-12T18:04:00Z</dcterms:modified>
</cp:coreProperties>
</file>